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0BE" w:rsidRDefault="00E370BE" w:rsidP="003324BB">
      <w:pPr>
        <w:spacing w:line="360" w:lineRule="auto"/>
      </w:pPr>
      <w:r w:rsidRPr="00E370BE">
        <w:rPr>
          <w:b/>
        </w:rPr>
        <w:t>Supplementary table S1:</w:t>
      </w:r>
      <w:r>
        <w:t xml:space="preserve"> Sequences of synthetic oligonucleotide probes and primers</w:t>
      </w:r>
    </w:p>
    <w:tbl>
      <w:tblPr>
        <w:tblStyle w:val="Tabela-Siatka"/>
        <w:tblW w:w="0" w:type="auto"/>
        <w:tblLayout w:type="fixed"/>
        <w:tblLook w:val="04A0"/>
      </w:tblPr>
      <w:tblGrid>
        <w:gridCol w:w="1272"/>
        <w:gridCol w:w="5812"/>
        <w:gridCol w:w="1972"/>
      </w:tblGrid>
      <w:tr w:rsidR="00D97563" w:rsidRPr="00E370BE" w:rsidTr="00C77BF5">
        <w:tc>
          <w:tcPr>
            <w:tcW w:w="1272" w:type="dxa"/>
          </w:tcPr>
          <w:p w:rsidR="00D97563" w:rsidRPr="000D0E1A" w:rsidRDefault="00D97563" w:rsidP="007C715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D0E1A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812" w:type="dxa"/>
          </w:tcPr>
          <w:p w:rsidR="00D97563" w:rsidRPr="000D0E1A" w:rsidRDefault="00D97563" w:rsidP="007C715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D0E1A"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1972" w:type="dxa"/>
          </w:tcPr>
          <w:p w:rsidR="00D97563" w:rsidRPr="000D0E1A" w:rsidRDefault="00D97563" w:rsidP="007C715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D0E1A">
              <w:rPr>
                <w:b/>
                <w:sz w:val="20"/>
                <w:szCs w:val="20"/>
              </w:rPr>
              <w:t>Experiment</w:t>
            </w: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E370BE">
              <w:rPr>
                <w:sz w:val="20"/>
                <w:szCs w:val="20"/>
              </w:rPr>
              <w:t>15S_F</w:t>
            </w:r>
          </w:p>
        </w:tc>
        <w:tc>
          <w:tcPr>
            <w:tcW w:w="581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FE22FE">
              <w:rPr>
                <w:sz w:val="20"/>
                <w:szCs w:val="20"/>
              </w:rPr>
              <w:t>GGGAAGCTTAATTTATAAGAATATGATGTTGGTTCAG</w:t>
            </w:r>
          </w:p>
        </w:tc>
        <w:tc>
          <w:tcPr>
            <w:tcW w:w="1972" w:type="dxa"/>
            <w:vMerge w:val="restart"/>
          </w:tcPr>
          <w:p w:rsidR="00D97563" w:rsidRPr="00FE22F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E370BE">
              <w:rPr>
                <w:sz w:val="20"/>
                <w:szCs w:val="20"/>
              </w:rPr>
              <w:t xml:space="preserve">Amplification of </w:t>
            </w:r>
            <w:r w:rsidRPr="00E370BE">
              <w:rPr>
                <w:i/>
                <w:sz w:val="20"/>
                <w:szCs w:val="20"/>
              </w:rPr>
              <w:t>S. cerevisiae</w:t>
            </w:r>
            <w:r w:rsidRPr="00E370BE">
              <w:rPr>
                <w:sz w:val="20"/>
                <w:szCs w:val="20"/>
              </w:rPr>
              <w:t xml:space="preserve"> 15S rRNA</w:t>
            </w: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E370BE">
              <w:rPr>
                <w:sz w:val="20"/>
                <w:szCs w:val="20"/>
              </w:rPr>
              <w:t>15S_R</w:t>
            </w:r>
          </w:p>
        </w:tc>
        <w:tc>
          <w:tcPr>
            <w:tcW w:w="581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FE22FE">
              <w:rPr>
                <w:sz w:val="20"/>
                <w:szCs w:val="20"/>
              </w:rPr>
              <w:t>GGGCTGCAGTGTAAGAATATTTAAGATATTTATAAGCCCAC</w:t>
            </w:r>
          </w:p>
        </w:tc>
        <w:tc>
          <w:tcPr>
            <w:tcW w:w="1972" w:type="dxa"/>
            <w:vMerge/>
          </w:tcPr>
          <w:p w:rsidR="00D97563" w:rsidRPr="00FE22F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0223C">
              <w:rPr>
                <w:sz w:val="20"/>
                <w:szCs w:val="20"/>
              </w:rPr>
              <w:t>7_24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AD0DB1">
              <w:rPr>
                <w:sz w:val="20"/>
                <w:szCs w:val="20"/>
              </w:rPr>
              <w:t>TAATACGACTCACTATAGGTTATAATATGGGTAATAGACGTGC</w:t>
            </w:r>
          </w:p>
        </w:tc>
        <w:tc>
          <w:tcPr>
            <w:tcW w:w="1972" w:type="dxa"/>
            <w:vMerge w:val="restart"/>
          </w:tcPr>
          <w:p w:rsidR="002E6B4F" w:rsidRPr="00AD0DB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transcription</w:t>
            </w:r>
            <w:r w:rsidRPr="001249E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0223C">
              <w:rPr>
                <w:sz w:val="20"/>
                <w:szCs w:val="20"/>
              </w:rPr>
              <w:t>7_2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AD0DB1">
              <w:rPr>
                <w:sz w:val="20"/>
                <w:szCs w:val="20"/>
              </w:rPr>
              <w:t>GCACGTCTATTACCCATATTATAACCTATAGTGAGTCGTATTA</w:t>
            </w:r>
          </w:p>
        </w:tc>
        <w:tc>
          <w:tcPr>
            <w:tcW w:w="1972" w:type="dxa"/>
            <w:vMerge/>
          </w:tcPr>
          <w:p w:rsidR="002E6B4F" w:rsidRPr="00AD0DB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60223C">
              <w:rPr>
                <w:sz w:val="20"/>
                <w:szCs w:val="20"/>
              </w:rPr>
              <w:t>_24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AD0DB1">
              <w:rPr>
                <w:sz w:val="20"/>
                <w:szCs w:val="20"/>
              </w:rPr>
              <w:t>TAATACGACTCACTATAGGAAATAATAATAATAATTATAAGAC</w:t>
            </w:r>
          </w:p>
        </w:tc>
        <w:tc>
          <w:tcPr>
            <w:tcW w:w="1972" w:type="dxa"/>
            <w:vMerge/>
          </w:tcPr>
          <w:p w:rsidR="002E6B4F" w:rsidRPr="00AD0DB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60223C">
              <w:rPr>
                <w:sz w:val="20"/>
                <w:szCs w:val="20"/>
              </w:rPr>
              <w:t>_2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AD0DB1">
              <w:rPr>
                <w:sz w:val="20"/>
                <w:szCs w:val="20"/>
              </w:rPr>
              <w:t>GTCTTATAATTATTATTATTATTTCCTATAGTGAGTCGTATTA</w:t>
            </w:r>
          </w:p>
        </w:tc>
        <w:tc>
          <w:tcPr>
            <w:tcW w:w="1972" w:type="dxa"/>
            <w:vMerge/>
          </w:tcPr>
          <w:p w:rsidR="002E6B4F" w:rsidRPr="00AD0DB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60223C">
              <w:rPr>
                <w:sz w:val="20"/>
                <w:szCs w:val="20"/>
              </w:rPr>
              <w:t>_24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AD0DB1">
              <w:rPr>
                <w:sz w:val="20"/>
                <w:szCs w:val="20"/>
              </w:rPr>
              <w:t>TAATACGACTCACTATAGGTTATAATAATAATAATAATAATAT</w:t>
            </w:r>
          </w:p>
        </w:tc>
        <w:tc>
          <w:tcPr>
            <w:tcW w:w="1972" w:type="dxa"/>
            <w:vMerge/>
          </w:tcPr>
          <w:p w:rsidR="002E6B4F" w:rsidRPr="00AD0DB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60223C">
              <w:rPr>
                <w:sz w:val="20"/>
                <w:szCs w:val="20"/>
              </w:rPr>
              <w:t>_2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FD5F48">
              <w:rPr>
                <w:sz w:val="20"/>
                <w:szCs w:val="20"/>
              </w:rPr>
              <w:t>ATATTATTATTATTATTATTATAACCTATAGTGAGTCGTATTA</w:t>
            </w:r>
          </w:p>
        </w:tc>
        <w:tc>
          <w:tcPr>
            <w:tcW w:w="1972" w:type="dxa"/>
            <w:vMerge/>
          </w:tcPr>
          <w:p w:rsidR="002E6B4F" w:rsidRPr="00FD5F48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60223C">
              <w:rPr>
                <w:sz w:val="20"/>
                <w:szCs w:val="20"/>
              </w:rPr>
              <w:t>_24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AD37FF">
              <w:rPr>
                <w:sz w:val="20"/>
                <w:szCs w:val="20"/>
              </w:rPr>
              <w:t>TAATACGACTCACTATAGGAAAAGGATATATATATAATATATA</w:t>
            </w:r>
          </w:p>
        </w:tc>
        <w:tc>
          <w:tcPr>
            <w:tcW w:w="1972" w:type="dxa"/>
            <w:vMerge/>
          </w:tcPr>
          <w:p w:rsidR="002E6B4F" w:rsidRPr="00AD37FF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60223C">
              <w:rPr>
                <w:sz w:val="20"/>
                <w:szCs w:val="20"/>
              </w:rPr>
              <w:t>_2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505B74">
              <w:rPr>
                <w:sz w:val="20"/>
                <w:szCs w:val="20"/>
              </w:rPr>
              <w:t>TATATATTATATATATATCCTTTTCCTATAGTGAGTCGTATTA</w:t>
            </w:r>
          </w:p>
        </w:tc>
        <w:tc>
          <w:tcPr>
            <w:tcW w:w="1972" w:type="dxa"/>
            <w:vMerge/>
          </w:tcPr>
          <w:p w:rsidR="002E6B4F" w:rsidRPr="00505B74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_1</w:t>
            </w:r>
            <w:r w:rsidRPr="0060223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913CDC">
              <w:rPr>
                <w:sz w:val="20"/>
                <w:szCs w:val="20"/>
              </w:rPr>
              <w:t>TAATACGACTCACTATAGGATAATATGGGTAAT</w:t>
            </w:r>
          </w:p>
        </w:tc>
        <w:tc>
          <w:tcPr>
            <w:tcW w:w="1972" w:type="dxa"/>
            <w:vMerge/>
          </w:tcPr>
          <w:p w:rsidR="002E6B4F" w:rsidRPr="00913CDC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0223C">
              <w:rPr>
                <w:sz w:val="20"/>
                <w:szCs w:val="20"/>
              </w:rPr>
              <w:t>7_</w:t>
            </w:r>
            <w:r>
              <w:rPr>
                <w:sz w:val="20"/>
                <w:szCs w:val="20"/>
              </w:rPr>
              <w:t>1</w:t>
            </w:r>
            <w:r w:rsidRPr="0060223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FE4850">
              <w:rPr>
                <w:sz w:val="20"/>
                <w:szCs w:val="20"/>
              </w:rPr>
              <w:t>ATTACCCATATTATCCTATAGTGAGTCGTATTA</w:t>
            </w:r>
          </w:p>
        </w:tc>
        <w:tc>
          <w:tcPr>
            <w:tcW w:w="1972" w:type="dxa"/>
            <w:vMerge/>
          </w:tcPr>
          <w:p w:rsidR="002E6B4F" w:rsidRPr="00FE4850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60223C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1</w:t>
            </w:r>
            <w:r w:rsidRPr="0060223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50379">
              <w:rPr>
                <w:sz w:val="20"/>
                <w:szCs w:val="20"/>
              </w:rPr>
              <w:t>TAATACGACTCACTATAGGATAATAATAATAAT</w:t>
            </w:r>
          </w:p>
        </w:tc>
        <w:tc>
          <w:tcPr>
            <w:tcW w:w="1972" w:type="dxa"/>
            <w:vMerge/>
          </w:tcPr>
          <w:p w:rsidR="002E6B4F" w:rsidRPr="00750379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60223C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1</w:t>
            </w:r>
            <w:r w:rsidRPr="0060223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50379">
              <w:rPr>
                <w:sz w:val="20"/>
                <w:szCs w:val="20"/>
              </w:rPr>
              <w:t>ATTATTATTATTATCCTATAGTGAGTCGTATTA</w:t>
            </w:r>
          </w:p>
        </w:tc>
        <w:tc>
          <w:tcPr>
            <w:tcW w:w="1972" w:type="dxa"/>
            <w:vMerge/>
          </w:tcPr>
          <w:p w:rsidR="002E6B4F" w:rsidRPr="00750379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_14_F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30FFF">
              <w:rPr>
                <w:sz w:val="20"/>
                <w:szCs w:val="20"/>
              </w:rPr>
              <w:t>TAATACGACTCACTATAGGTATATATATAATAT</w:t>
            </w:r>
          </w:p>
        </w:tc>
        <w:tc>
          <w:tcPr>
            <w:tcW w:w="1972" w:type="dxa"/>
            <w:vMerge/>
          </w:tcPr>
          <w:p w:rsidR="002E6B4F" w:rsidRPr="00630FFF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60223C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1</w:t>
            </w:r>
            <w:r w:rsidRPr="0060223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30FFF">
              <w:rPr>
                <w:sz w:val="20"/>
                <w:szCs w:val="20"/>
              </w:rPr>
              <w:t>ATATTATATATATACCTATAGTGAGTCGTATTA</w:t>
            </w:r>
          </w:p>
        </w:tc>
        <w:tc>
          <w:tcPr>
            <w:tcW w:w="1972" w:type="dxa"/>
            <w:vMerge/>
          </w:tcPr>
          <w:p w:rsidR="002E6B4F" w:rsidRPr="00630FFF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_prom</w:t>
            </w:r>
            <w:r w:rsidRPr="006246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24631">
              <w:rPr>
                <w:sz w:val="20"/>
                <w:szCs w:val="20"/>
              </w:rPr>
              <w:t>GGGGTAATACGACTCACTATAG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_35_REV</w:t>
            </w:r>
            <w:r w:rsidRPr="006246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12" w:type="dxa"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624631">
              <w:rPr>
                <w:sz w:val="20"/>
                <w:szCs w:val="20"/>
              </w:rPr>
              <w:t>ATTAGTCTTATAATTATTATTATTATTTCATCTTTCCTATAGTGAGTCGTATTACCCC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_F</w:t>
            </w:r>
            <w:r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TAATACGACTCACTATAGGATAGACGTGCTATAATAAAAT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_R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CB20AB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ATCGAATTTCAGATTATAATTC</w:t>
            </w:r>
            <w:r w:rsidR="00CB20A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_F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TAATACGACTCACTATAGGATTTATTAATATAAAGAAAG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_R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ATATATTTTATATAATTTTATTATC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65684" w:rsidRPr="00E370BE" w:rsidTr="00C77BF5">
        <w:tc>
          <w:tcPr>
            <w:tcW w:w="1272" w:type="dxa"/>
          </w:tcPr>
          <w:p w:rsidR="00765684" w:rsidRDefault="00765684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_F</w:t>
            </w:r>
            <w:r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765684" w:rsidRPr="002E6B4F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65684">
              <w:rPr>
                <w:sz w:val="20"/>
                <w:szCs w:val="20"/>
              </w:rPr>
              <w:t>GGCTAATACGACTCACTATAGGTGAAGAGTACGTTAGCAATAATG</w:t>
            </w:r>
          </w:p>
        </w:tc>
        <w:tc>
          <w:tcPr>
            <w:tcW w:w="1972" w:type="dxa"/>
            <w:vMerge/>
          </w:tcPr>
          <w:p w:rsidR="00765684" w:rsidRPr="00E370BE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65684" w:rsidRPr="00E370BE" w:rsidTr="00C77BF5">
        <w:tc>
          <w:tcPr>
            <w:tcW w:w="1272" w:type="dxa"/>
          </w:tcPr>
          <w:p w:rsidR="00765684" w:rsidRDefault="00765684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_R</w:t>
            </w:r>
            <w:r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765684" w:rsidRPr="002E6B4F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65684">
              <w:rPr>
                <w:sz w:val="20"/>
                <w:szCs w:val="20"/>
              </w:rPr>
              <w:t>TTATAATATTCAAAATATGGTAAGG</w:t>
            </w:r>
          </w:p>
        </w:tc>
        <w:tc>
          <w:tcPr>
            <w:tcW w:w="1972" w:type="dxa"/>
            <w:vMerge/>
          </w:tcPr>
          <w:p w:rsidR="00765684" w:rsidRPr="00E370BE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_F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TAATACGACTCACTATAGGATTATATATTATAATTTAGA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_R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TTTTAATCCCTCAATGTCA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65684" w:rsidRPr="00E370BE" w:rsidTr="00C77BF5">
        <w:tc>
          <w:tcPr>
            <w:tcW w:w="1272" w:type="dxa"/>
          </w:tcPr>
          <w:p w:rsidR="00765684" w:rsidRDefault="00765684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_F</w:t>
            </w:r>
            <w:r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765684" w:rsidRPr="002E6B4F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65684">
              <w:rPr>
                <w:sz w:val="20"/>
                <w:szCs w:val="20"/>
              </w:rPr>
              <w:t>GGCTAATACGACTCACTATAGGTTAATAATATATTTTAATAGTCC</w:t>
            </w:r>
          </w:p>
        </w:tc>
        <w:tc>
          <w:tcPr>
            <w:tcW w:w="1972" w:type="dxa"/>
            <w:vMerge/>
          </w:tcPr>
          <w:p w:rsidR="00765684" w:rsidRPr="00E370BE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65684" w:rsidRPr="00E370BE" w:rsidTr="00C77BF5">
        <w:tc>
          <w:tcPr>
            <w:tcW w:w="1272" w:type="dxa"/>
          </w:tcPr>
          <w:p w:rsidR="00765684" w:rsidRDefault="00765684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_R</w:t>
            </w:r>
            <w:r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765684" w:rsidRPr="002E6B4F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65684">
              <w:rPr>
                <w:sz w:val="20"/>
                <w:szCs w:val="20"/>
              </w:rPr>
              <w:t>TATAATATATAATTCATTCTACGG</w:t>
            </w:r>
          </w:p>
        </w:tc>
        <w:tc>
          <w:tcPr>
            <w:tcW w:w="1972" w:type="dxa"/>
            <w:vMerge/>
          </w:tcPr>
          <w:p w:rsidR="00765684" w:rsidRPr="00E370BE" w:rsidRDefault="0076568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_F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TAATACGACTCACTATAGGTAAATTGATTAAAAATAAAATCC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_R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ACAAATATTAGTCAGGAC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_F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TAATACGACTCACTATAGGGATCCAGTTACTTATTAGGAT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_R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CATTATTTTAATTATTTATGG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_F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CTAATACGACTCACTATAGGTATAATAAAAAGGATATATATAT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6B4F" w:rsidRPr="00E370BE" w:rsidTr="00C77BF5">
        <w:tc>
          <w:tcPr>
            <w:tcW w:w="1272" w:type="dxa"/>
          </w:tcPr>
          <w:p w:rsidR="002E6B4F" w:rsidRDefault="002E6B4F" w:rsidP="0076568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_R</w:t>
            </w:r>
            <w:r w:rsidR="00051FCF" w:rsidRPr="002E6B4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12" w:type="dxa"/>
          </w:tcPr>
          <w:p w:rsidR="002E6B4F" w:rsidRPr="00624631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E6B4F">
              <w:rPr>
                <w:sz w:val="20"/>
                <w:szCs w:val="20"/>
              </w:rPr>
              <w:t>GGATCGTTGGCTAGGTTTAACTC</w:t>
            </w:r>
          </w:p>
        </w:tc>
        <w:tc>
          <w:tcPr>
            <w:tcW w:w="1972" w:type="dxa"/>
            <w:vMerge/>
          </w:tcPr>
          <w:p w:rsidR="002E6B4F" w:rsidRPr="00E370BE" w:rsidRDefault="002E6B4F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TGTAAGAATATTTAAGATATTTATAAGCCCACCGCAGGTTCCCCTACGGTAACTGTATTTCAACTTCGCATTAATTCATA</w:t>
            </w:r>
          </w:p>
        </w:tc>
        <w:tc>
          <w:tcPr>
            <w:tcW w:w="1972" w:type="dxa"/>
            <w:vMerge w:val="restart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 array hybridisation probe</w:t>
            </w: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CAACTTCGCATTAATTCATATTATTTCTGATATAAATAAATATAAATTAATAATTATTAATATTTATTAAAAAATATTA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TATTTATTAAAAAATATTATATAAATAATAAGATAATAATATGTTTCAACGCGTGATGAGTGATTAGTGCGAAACAGTT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TGATTAGTGCGAAACAGTTAGAATATTCACCGTAACATACTAATTTACGTATTACTAGCAATTCTTTTTTCATATAATCG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ATTCTTTTTTCATATAATCGAATTTCAGATTATAATTCATATTAATATATAATAAAAAAATATATTAAAAATTAAAATG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6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TATATTAAAAATTAAAATGTTTTATATTATTAATTAAATATAATTAAATATATTTTATATAATTTTATTATCATTTTAT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7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AATTTTATTATCATTTTATTATAGCACGTCTATTACCCATATTATAAGGATCATTATGATTTGTCTTAATTCCTTTCTT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TTGTCTTAATTCCTTTCTTTATATTAATAAATAATATAAAATTATATATAATTAAAATTATATATATGGAGTTTTGTTCG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9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TATATATGGAGTTTTGTTCGTTTATGAACTTAATCTAAAACTTTGCAGCAC</w:t>
            </w:r>
            <w:r w:rsidRPr="00DD4937">
              <w:rPr>
                <w:sz w:val="20"/>
                <w:szCs w:val="20"/>
              </w:rPr>
              <w:lastRenderedPageBreak/>
              <w:t>GAACTAAAGACAACAATGTAACGCCTGT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#10</w:t>
            </w:r>
          </w:p>
        </w:tc>
        <w:tc>
          <w:tcPr>
            <w:tcW w:w="5812" w:type="dxa"/>
          </w:tcPr>
          <w:p w:rsidR="00D97563" w:rsidRPr="00E370BE" w:rsidRDefault="00DD493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D4937">
              <w:rPr>
                <w:sz w:val="20"/>
                <w:szCs w:val="20"/>
              </w:rPr>
              <w:t>ACAACAATGTAACGCCTGTAATATAATAATTATAATAATTATTATAATATTCAAAATATGGTAAGGTTAGTCGTGGATT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1</w:t>
            </w:r>
          </w:p>
        </w:tc>
        <w:tc>
          <w:tcPr>
            <w:tcW w:w="5812" w:type="dxa"/>
          </w:tcPr>
          <w:p w:rsidR="00D97563" w:rsidRPr="00E370BE" w:rsidRDefault="007B1B4D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7B1B4D">
              <w:rPr>
                <w:sz w:val="20"/>
                <w:szCs w:val="20"/>
              </w:rPr>
              <w:t>GTAAGGTTAGTCGTGGATTATCGAATTAAATAACATGCTCCACTGCTTAAGTCTGTAACCGTCTATTGTTTTGAGTTTC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2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</w:rPr>
              <w:t>GTCTATTGTTTTGAGTTTCATTATTGCTAACGTACTCTTCAGGTGGAATACTTTCATTTTCATTTATTATTTATATATA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3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CATTTATTATTTATATATAATATATATTATAAATAATTGTATTCATAGTTTACTACTAGAACTACACGGGTATCGAATCC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4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ACTACACGGGTATCGAATCCGTTTCGCTACTCTAGTTTTAATCCCTCAATGTCAGTTAATATTTAATTAATATTTTCAC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5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ATTTAATTAATATTTTCACATATATTAGTCTTATAATTATTATTATTATTTCATCTTTACTATTATAATTCTTTAATTA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6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ATTATAATTCTTTAATTATATTTTATTAACTCTAAATTATAATATATAATTCATTCTACGGATCCTTTAAACCATTATG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7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GGATCCTTTAAACCATTATGATTAACGCTCGCCCTCTTTGTGTTACCGCGACTGCTGGCACAAATATTAGTCAGGACTA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rPr>
          <w:trHeight w:val="460"/>
        </w:trPr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8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CAAATATTAGTCAGGACTATTAAAATATATTATTAATAATAATAAAATTAATATTATTATTAATATATATATCCATATA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9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AATATATATATCCATATAAAAATATATATGGTAATTAATATCATTATTTTAATTATTTATGGATTTTATTTTTAATCA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rPr>
          <w:trHeight w:val="474"/>
        </w:trPr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0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GGATTTTATTTTTAATCAATTTATATATATATATTATTATTATTATTATTATAAATATTTAATATTTATAAATAAAAT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1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AATATTTATAAATAAAATAAAATATTTTTATATATCATCCTAATAAGTAACTGGATCAATCTTTCGATCATTGTCCAA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2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CTTTCGATCATTGTCCAATATTCCTCACTGCTGTATCTTATAGATATTGACTATATTTCAGAGTCAACGTGATCGTTC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3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AGAGTCAACGTGATCGTTCTAACTTTCATTATCGATTATGGATCGTTGGCTAGGTTTAACTCTTAATAAACCTACTACCT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4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CTTAATAAACCTACTACCTAAACCATTATTGGCTTGACTATAGATAAATATATATTATATATATATCCTTTTTATTATA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5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ATATATCCTTTTTATTATATAAATTATTTTTATATAATAATATATTAAGTATTTAGCTTATTCTATAGTTCATTAATTC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6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ATTCTATAGTTCATTAATTCCTAATAAAATTACTCACGTTTACACCACATATTTATTATCTTATCAATAATAAACGTATG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7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TTATCAATAATAAACGTATGATTCGCATGTGTCATGTCCTTATTTAGCGCTTAATCTGAACCAACATCATATTCTTATAAATTTTTTAC</w:t>
            </w:r>
          </w:p>
        </w:tc>
        <w:tc>
          <w:tcPr>
            <w:tcW w:w="1972" w:type="dxa"/>
            <w:vMerge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7563" w:rsidRPr="00E370BE" w:rsidTr="00C77BF5">
        <w:tc>
          <w:tcPr>
            <w:tcW w:w="12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812" w:type="dxa"/>
          </w:tcPr>
          <w:p w:rsidR="00D97563" w:rsidRPr="00E370BE" w:rsidRDefault="00075FE7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075FE7">
              <w:rPr>
                <w:sz w:val="20"/>
                <w:szCs w:val="20"/>
                <w:lang w:val="pl-PL"/>
              </w:rPr>
              <w:t>GATAACCCGACAATCTTCATAAATCATTATTCTTGTCTAGCTCTGTTAATGAAATCGCTGACTGACGTAATTACA</w:t>
            </w:r>
          </w:p>
        </w:tc>
        <w:tc>
          <w:tcPr>
            <w:tcW w:w="1972" w:type="dxa"/>
          </w:tcPr>
          <w:p w:rsidR="00D97563" w:rsidRPr="00E370BE" w:rsidRDefault="00D97563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 array hybridisation probe – negative control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_F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CATTGTTTCACAAGTCCTAACAGATAGATAAATATAAACATGTACATGGCCAGATGTGGCCC</w:t>
            </w:r>
          </w:p>
        </w:tc>
        <w:tc>
          <w:tcPr>
            <w:tcW w:w="1972" w:type="dxa"/>
            <w:vMerge w:val="restart"/>
          </w:tcPr>
          <w:p w:rsidR="00C77BF5" w:rsidRPr="00C100D9" w:rsidRDefault="00C77BF5" w:rsidP="007C715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and cloning of </w:t>
            </w:r>
            <w:r>
              <w:rPr>
                <w:i/>
                <w:sz w:val="20"/>
                <w:szCs w:val="20"/>
              </w:rPr>
              <w:t>S. paradoxus DMR1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_R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TATATGTCGTTTCTTGATATATAATCACTTTTAGTCTAATGATGACTACATCTTAAGTTCTTGCTCC</w:t>
            </w:r>
          </w:p>
        </w:tc>
        <w:tc>
          <w:tcPr>
            <w:tcW w:w="1972" w:type="dxa"/>
            <w:vMerge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ay_F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CATTGTTTCACAAGTCCTAACAGATAGATAAATATAAACATGTACATGGTCAGATGTGGCCTC</w:t>
            </w:r>
          </w:p>
        </w:tc>
        <w:tc>
          <w:tcPr>
            <w:tcW w:w="1972" w:type="dxa"/>
            <w:vMerge w:val="restart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and cloning of </w:t>
            </w:r>
            <w:r>
              <w:rPr>
                <w:i/>
                <w:sz w:val="20"/>
                <w:szCs w:val="20"/>
              </w:rPr>
              <w:t>S. bayanus DMR1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ay_R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TATATGTCGTTTCTTGATATATAATCACTTTTAGTCTAATGATTAAAATTTGAGCTCCTGCTCTTC</w:t>
            </w:r>
          </w:p>
        </w:tc>
        <w:tc>
          <w:tcPr>
            <w:tcW w:w="1972" w:type="dxa"/>
            <w:vMerge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la_F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CACAGGAAAATAGCATTGTTTCACAAGTCCTAACAGATAGATAAATATAAACATGCGAACTGTACTACCAGTTCACAGG</w:t>
            </w:r>
          </w:p>
        </w:tc>
        <w:tc>
          <w:tcPr>
            <w:tcW w:w="1972" w:type="dxa"/>
            <w:vMerge w:val="restart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and cloning of </w:t>
            </w:r>
            <w:r>
              <w:rPr>
                <w:i/>
                <w:sz w:val="20"/>
                <w:szCs w:val="20"/>
              </w:rPr>
              <w:t>C. glabrata DMR1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la_R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GACGCGTATATGTCGTTTCTTGATATATAATCACTTTTAGTCTAATGATTAGGATAACTTGAGTTCCTCGATTTGTTC</w:t>
            </w:r>
          </w:p>
        </w:tc>
        <w:tc>
          <w:tcPr>
            <w:tcW w:w="1972" w:type="dxa"/>
            <w:vMerge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ac_F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CATTGTTTCACAAGTCCTAACAGATAGATAAATATAAACATGCTTTCACTTGGAAAGAATGGTAAGACTTCG</w:t>
            </w:r>
          </w:p>
        </w:tc>
        <w:tc>
          <w:tcPr>
            <w:tcW w:w="1972" w:type="dxa"/>
            <w:vMerge w:val="restart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and cloning of </w:t>
            </w:r>
            <w:r>
              <w:rPr>
                <w:i/>
                <w:sz w:val="20"/>
                <w:szCs w:val="20"/>
              </w:rPr>
              <w:t>K. lactis DMR1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ac_R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TATATGTCGTTTCTTGATATATAATCACTTTTAGTCTAATGATCAAAGGTCTAATGACTTGATCTCTTCCTCCAATTC</w:t>
            </w:r>
          </w:p>
        </w:tc>
        <w:tc>
          <w:tcPr>
            <w:tcW w:w="1972" w:type="dxa"/>
            <w:vMerge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han_F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CATTGTTTCACAAGTCCTAACAGATAGATAAATATAAACATGATGTTAAGGCTCTCTGTAAAAAAGAGATGC</w:t>
            </w:r>
          </w:p>
        </w:tc>
        <w:tc>
          <w:tcPr>
            <w:tcW w:w="1972" w:type="dxa"/>
            <w:vMerge w:val="restart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and cloning of </w:t>
            </w:r>
            <w:r>
              <w:rPr>
                <w:i/>
                <w:sz w:val="20"/>
                <w:szCs w:val="20"/>
              </w:rPr>
              <w:t>D. hansenii DMR1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n_R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TATATGTCGTTTCTTGATATATAATCACTTTTAGTCTAATGATTAATATCCACGTTCCATGACGTACCTC</w:t>
            </w:r>
          </w:p>
        </w:tc>
        <w:tc>
          <w:tcPr>
            <w:tcW w:w="1972" w:type="dxa"/>
            <w:vMerge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ip_F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CATTGTTTCACAAGTCCTAACAGATAGATAAATATAAACATGCTCAGAGCACGCCTTCTAGTGCC</w:t>
            </w:r>
          </w:p>
        </w:tc>
        <w:tc>
          <w:tcPr>
            <w:tcW w:w="1972" w:type="dxa"/>
            <w:vMerge w:val="restart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and cloning of </w:t>
            </w:r>
            <w:r>
              <w:rPr>
                <w:i/>
                <w:sz w:val="20"/>
                <w:szCs w:val="20"/>
              </w:rPr>
              <w:t>Y. lipolytica DMR1</w:t>
            </w:r>
          </w:p>
        </w:tc>
      </w:tr>
      <w:tr w:rsidR="00C77BF5" w:rsidRPr="00E370BE" w:rsidTr="00C77BF5">
        <w:tc>
          <w:tcPr>
            <w:tcW w:w="1272" w:type="dxa"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ip_R</w:t>
            </w:r>
          </w:p>
        </w:tc>
        <w:tc>
          <w:tcPr>
            <w:tcW w:w="5812" w:type="dxa"/>
          </w:tcPr>
          <w:p w:rsidR="00C77BF5" w:rsidRPr="00E370BE" w:rsidRDefault="00B81E18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B81E18">
              <w:rPr>
                <w:sz w:val="20"/>
                <w:szCs w:val="20"/>
                <w:lang w:val="pl-PL"/>
              </w:rPr>
              <w:t>GTATATGTCGTTTCTTGATATATAATCACTTTTAGTCTAATGATCAAATGCTGAAAACGTCAAATTCAGCTGATTTTTCC</w:t>
            </w:r>
          </w:p>
        </w:tc>
        <w:tc>
          <w:tcPr>
            <w:tcW w:w="1972" w:type="dxa"/>
            <w:vMerge/>
          </w:tcPr>
          <w:p w:rsidR="00C77BF5" w:rsidRPr="00E370BE" w:rsidRDefault="00C77BF5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D04E7" w:rsidRPr="00E370BE" w:rsidTr="00C77BF5">
        <w:tc>
          <w:tcPr>
            <w:tcW w:w="1272" w:type="dxa"/>
          </w:tcPr>
          <w:p w:rsidR="000D04E7" w:rsidRPr="00E370BE" w:rsidRDefault="000D04E7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n_mutF</w:t>
            </w:r>
          </w:p>
        </w:tc>
        <w:tc>
          <w:tcPr>
            <w:tcW w:w="5812" w:type="dxa"/>
          </w:tcPr>
          <w:p w:rsidR="000D04E7" w:rsidRPr="00E370BE" w:rsidRDefault="00D91BA1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91BA1">
              <w:rPr>
                <w:sz w:val="20"/>
                <w:szCs w:val="20"/>
                <w:lang w:val="pl-PL"/>
              </w:rPr>
              <w:t>GTTTAATCCG</w:t>
            </w:r>
            <w:r w:rsidRPr="004457F1">
              <w:rPr>
                <w:sz w:val="20"/>
                <w:szCs w:val="20"/>
                <w:u w:val="single"/>
                <w:lang w:val="pl-PL"/>
              </w:rPr>
              <w:t>TCG</w:t>
            </w:r>
            <w:r w:rsidRPr="00D91BA1">
              <w:rPr>
                <w:sz w:val="20"/>
                <w:szCs w:val="20"/>
                <w:lang w:val="pl-PL"/>
              </w:rPr>
              <w:t>TTTGTCAATACTGACTGCGC</w:t>
            </w:r>
          </w:p>
        </w:tc>
        <w:tc>
          <w:tcPr>
            <w:tcW w:w="1972" w:type="dxa"/>
            <w:vMerge w:val="restart"/>
          </w:tcPr>
          <w:p w:rsidR="000D04E7" w:rsidRPr="000D04E7" w:rsidRDefault="000D04E7" w:rsidP="007C715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-&gt;TCG correction of </w:t>
            </w:r>
            <w:r>
              <w:rPr>
                <w:i/>
                <w:sz w:val="20"/>
                <w:szCs w:val="20"/>
              </w:rPr>
              <w:t>D. hansenii DMR1</w:t>
            </w:r>
          </w:p>
        </w:tc>
      </w:tr>
      <w:tr w:rsidR="000D04E7" w:rsidRPr="00E370BE" w:rsidTr="00C77BF5">
        <w:tc>
          <w:tcPr>
            <w:tcW w:w="1272" w:type="dxa"/>
          </w:tcPr>
          <w:p w:rsidR="000D04E7" w:rsidRPr="00E370BE" w:rsidRDefault="000D04E7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n_mutR</w:t>
            </w:r>
          </w:p>
        </w:tc>
        <w:tc>
          <w:tcPr>
            <w:tcW w:w="5812" w:type="dxa"/>
          </w:tcPr>
          <w:p w:rsidR="000D04E7" w:rsidRPr="00E370BE" w:rsidRDefault="00D91BA1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D91BA1">
              <w:rPr>
                <w:sz w:val="20"/>
                <w:szCs w:val="20"/>
                <w:lang w:val="pl-PL"/>
              </w:rPr>
              <w:t>GTATTGACAAA</w:t>
            </w:r>
            <w:r w:rsidRPr="003348EE">
              <w:rPr>
                <w:sz w:val="20"/>
                <w:szCs w:val="20"/>
                <w:u w:val="single"/>
                <w:lang w:val="pl-PL"/>
              </w:rPr>
              <w:t>CGA</w:t>
            </w:r>
            <w:r w:rsidRPr="00D91BA1">
              <w:rPr>
                <w:sz w:val="20"/>
                <w:szCs w:val="20"/>
                <w:lang w:val="pl-PL"/>
              </w:rPr>
              <w:t>CGGATTAAACATTAAAGTGTG</w:t>
            </w:r>
          </w:p>
        </w:tc>
        <w:tc>
          <w:tcPr>
            <w:tcW w:w="1972" w:type="dxa"/>
            <w:vMerge/>
          </w:tcPr>
          <w:p w:rsidR="000D04E7" w:rsidRPr="00E370BE" w:rsidRDefault="000D04E7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6F34" w:rsidRPr="00E370BE" w:rsidTr="00C77BF5">
        <w:tc>
          <w:tcPr>
            <w:tcW w:w="127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del1F</w:t>
            </w:r>
          </w:p>
        </w:tc>
        <w:tc>
          <w:tcPr>
            <w:tcW w:w="581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GAATTTTCTGTTTGGTTAAATGGTAC</w:t>
            </w:r>
          </w:p>
        </w:tc>
        <w:tc>
          <w:tcPr>
            <w:tcW w:w="1972" w:type="dxa"/>
            <w:vMerge w:val="restart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tion of deletion variants by PCR</w:t>
            </w:r>
          </w:p>
        </w:tc>
      </w:tr>
      <w:tr w:rsidR="00206F34" w:rsidRPr="00E370BE" w:rsidTr="00C77BF5">
        <w:tc>
          <w:tcPr>
            <w:tcW w:w="1272" w:type="dxa"/>
          </w:tcPr>
          <w:p w:rsidR="00206F34" w:rsidRPr="00E370BE" w:rsidRDefault="00206F34" w:rsidP="00206F34">
            <w:pPr>
              <w:tabs>
                <w:tab w:val="left" w:pos="505"/>
              </w:tabs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del2R</w:t>
            </w:r>
          </w:p>
        </w:tc>
        <w:tc>
          <w:tcPr>
            <w:tcW w:w="581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AAATCTTGCATAAGCAAGCATC</w:t>
            </w:r>
          </w:p>
        </w:tc>
        <w:tc>
          <w:tcPr>
            <w:tcW w:w="1972" w:type="dxa"/>
            <w:vMerge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6F34" w:rsidRPr="00E370BE" w:rsidTr="00C77BF5">
        <w:tc>
          <w:tcPr>
            <w:tcW w:w="127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del2_4F</w:t>
            </w:r>
          </w:p>
        </w:tc>
        <w:tc>
          <w:tcPr>
            <w:tcW w:w="581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TAATAACCCAGCTTTCTTGTACAAAG</w:t>
            </w:r>
          </w:p>
        </w:tc>
        <w:tc>
          <w:tcPr>
            <w:tcW w:w="1972" w:type="dxa"/>
            <w:vMerge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6F34" w:rsidRPr="00E370BE" w:rsidTr="00C77BF5">
        <w:tc>
          <w:tcPr>
            <w:tcW w:w="127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del3F</w:t>
            </w:r>
          </w:p>
        </w:tc>
        <w:tc>
          <w:tcPr>
            <w:tcW w:w="581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GTCTTCAATAAAATTTCACTACAC</w:t>
            </w:r>
          </w:p>
        </w:tc>
        <w:tc>
          <w:tcPr>
            <w:tcW w:w="1972" w:type="dxa"/>
            <w:vMerge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06F34" w:rsidRPr="00E370BE" w:rsidTr="00C77BF5">
        <w:tc>
          <w:tcPr>
            <w:tcW w:w="127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del4R</w:t>
            </w:r>
          </w:p>
        </w:tc>
        <w:tc>
          <w:tcPr>
            <w:tcW w:w="5812" w:type="dxa"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  <w:r w:rsidRPr="00206F34">
              <w:rPr>
                <w:sz w:val="20"/>
                <w:szCs w:val="20"/>
              </w:rPr>
              <w:t>ATGCAAATTCCTAACCATGGAATAAG</w:t>
            </w:r>
          </w:p>
        </w:tc>
        <w:tc>
          <w:tcPr>
            <w:tcW w:w="1972" w:type="dxa"/>
            <w:vMerge/>
          </w:tcPr>
          <w:p w:rsidR="00206F34" w:rsidRPr="00E370BE" w:rsidRDefault="00206F34" w:rsidP="007C715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E370BE" w:rsidRDefault="00E370BE" w:rsidP="003324BB">
      <w:pPr>
        <w:spacing w:line="360" w:lineRule="auto"/>
      </w:pPr>
    </w:p>
    <w:p w:rsidR="009113A9" w:rsidRDefault="001249E0" w:rsidP="003324BB">
      <w:pPr>
        <w:spacing w:line="360" w:lineRule="auto"/>
      </w:pPr>
      <w:r w:rsidRPr="001249E0">
        <w:rPr>
          <w:vertAlign w:val="superscript"/>
        </w:rPr>
        <w:t>a</w:t>
      </w:r>
      <w:r>
        <w:t xml:space="preserve"> In each </w:t>
      </w:r>
      <w:r>
        <w:rPr>
          <w:i/>
        </w:rPr>
        <w:t xml:space="preserve">in vitro </w:t>
      </w:r>
      <w:r>
        <w:t xml:space="preserve">transcription reaction the _F and _REV oligonucleotides were annealed to form the double-stranded template. The </w:t>
      </w:r>
      <w:r w:rsidR="009113A9" w:rsidRPr="009113A9">
        <w:t>TAATACGACTCACTATAGG</w:t>
      </w:r>
      <w:r w:rsidR="009113A9">
        <w:t xml:space="preserve"> T7 promoter sequence </w:t>
      </w:r>
      <w:r w:rsidR="00845540">
        <w:t>can be found appended to</w:t>
      </w:r>
      <w:r>
        <w:t xml:space="preserve"> each oligonucleotide.</w:t>
      </w:r>
    </w:p>
    <w:p w:rsidR="00624631" w:rsidRDefault="00624631" w:rsidP="003324BB">
      <w:pPr>
        <w:spacing w:line="360" w:lineRule="auto"/>
      </w:pPr>
      <w:r w:rsidRPr="00624631">
        <w:rPr>
          <w:vertAlign w:val="superscript"/>
        </w:rPr>
        <w:t>b</w:t>
      </w:r>
      <w:r w:rsidRPr="00624631">
        <w:t xml:space="preserve"> A partially double-stranded template obtained by annealing the T7_prom and 15_35_REV </w:t>
      </w:r>
      <w:r>
        <w:t xml:space="preserve">oligonucleotides was used to produce the </w:t>
      </w:r>
      <w:r w:rsidRPr="00624631">
        <w:t>15_35</w:t>
      </w:r>
      <w:r>
        <w:t xml:space="preserve"> RNA substrate.</w:t>
      </w:r>
    </w:p>
    <w:p w:rsidR="00964318" w:rsidRPr="005E223D" w:rsidRDefault="00051FCF" w:rsidP="0054649A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2E6B4F">
        <w:rPr>
          <w:sz w:val="20"/>
          <w:szCs w:val="20"/>
          <w:vertAlign w:val="superscript"/>
        </w:rPr>
        <w:t>c</w:t>
      </w:r>
      <w:bookmarkStart w:id="0" w:name="_GoBack"/>
      <w:bookmarkEnd w:id="0"/>
      <w:r w:rsidR="00D2198B">
        <w:t>These oligonucleotides were used in PCR reactions</w:t>
      </w:r>
      <w:r w:rsidR="00331256">
        <w:t>,</w:t>
      </w:r>
      <w:r w:rsidR="00D2198B">
        <w:t xml:space="preserve"> in order to obtain templates for in vitro transcription used to produce</w:t>
      </w:r>
      <w:r w:rsidR="00765684">
        <w:t xml:space="preserve"> 80 nt long</w:t>
      </w:r>
      <w:r w:rsidR="00D2198B">
        <w:t xml:space="preserve"> substrates for EMSA analysis</w:t>
      </w:r>
    </w:p>
    <w:p w:rsidR="00D2198B" w:rsidRPr="005E223D" w:rsidRDefault="00D2198B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sectPr w:rsidR="00D2198B" w:rsidRPr="005E223D" w:rsidSect="002358A8">
      <w:footerReference w:type="even" r:id="rId6"/>
      <w:footerReference w:type="default" r:id="rId7"/>
      <w:pgSz w:w="11900" w:h="16840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4D90" w:rsidRDefault="00714D90" w:rsidP="00A80D24">
      <w:pPr>
        <w:spacing w:after="0" w:line="240" w:lineRule="auto"/>
      </w:pPr>
      <w:r>
        <w:separator/>
      </w:r>
    </w:p>
  </w:endnote>
  <w:endnote w:type="continuationSeparator" w:id="1">
    <w:p w:rsidR="00714D90" w:rsidRDefault="00714D90" w:rsidP="00A8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D24" w:rsidRDefault="00BD354D" w:rsidP="00A70963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A80D24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A80D24" w:rsidRDefault="00A80D24" w:rsidP="00A80D24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D24" w:rsidRDefault="00BD354D" w:rsidP="00A70963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A80D24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331256">
      <w:rPr>
        <w:rStyle w:val="Numerstrony"/>
        <w:noProof/>
      </w:rPr>
      <w:t>2</w:t>
    </w:r>
    <w:r>
      <w:rPr>
        <w:rStyle w:val="Numerstrony"/>
      </w:rPr>
      <w:fldChar w:fldCharType="end"/>
    </w:r>
  </w:p>
  <w:p w:rsidR="00A80D24" w:rsidRDefault="00A80D24" w:rsidP="00A80D24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4D90" w:rsidRDefault="00714D90" w:rsidP="00A80D24">
      <w:pPr>
        <w:spacing w:after="0" w:line="240" w:lineRule="auto"/>
      </w:pPr>
      <w:r>
        <w:separator/>
      </w:r>
    </w:p>
  </w:footnote>
  <w:footnote w:type="continuationSeparator" w:id="1">
    <w:p w:rsidR="00714D90" w:rsidRDefault="00714D90" w:rsidP="00A80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24BB"/>
    <w:rsid w:val="000016C5"/>
    <w:rsid w:val="000179A1"/>
    <w:rsid w:val="00026A2B"/>
    <w:rsid w:val="000406E3"/>
    <w:rsid w:val="00043F1A"/>
    <w:rsid w:val="00051FCF"/>
    <w:rsid w:val="000654EE"/>
    <w:rsid w:val="00065C23"/>
    <w:rsid w:val="0007216B"/>
    <w:rsid w:val="00075FE7"/>
    <w:rsid w:val="00080BEB"/>
    <w:rsid w:val="0008583A"/>
    <w:rsid w:val="000B07C7"/>
    <w:rsid w:val="000D04E7"/>
    <w:rsid w:val="000D0579"/>
    <w:rsid w:val="000D0E1A"/>
    <w:rsid w:val="00102D10"/>
    <w:rsid w:val="001249E0"/>
    <w:rsid w:val="001B0395"/>
    <w:rsid w:val="001B6B67"/>
    <w:rsid w:val="001E78F8"/>
    <w:rsid w:val="001F7C53"/>
    <w:rsid w:val="00206F34"/>
    <w:rsid w:val="002358A8"/>
    <w:rsid w:val="00267566"/>
    <w:rsid w:val="00284592"/>
    <w:rsid w:val="002B05F3"/>
    <w:rsid w:val="002B2915"/>
    <w:rsid w:val="002E6B4F"/>
    <w:rsid w:val="002F4307"/>
    <w:rsid w:val="003025E0"/>
    <w:rsid w:val="00312A29"/>
    <w:rsid w:val="00331256"/>
    <w:rsid w:val="003324BB"/>
    <w:rsid w:val="003348EE"/>
    <w:rsid w:val="003362F3"/>
    <w:rsid w:val="0035028C"/>
    <w:rsid w:val="00364FB4"/>
    <w:rsid w:val="00392B23"/>
    <w:rsid w:val="00397BB7"/>
    <w:rsid w:val="003A0C47"/>
    <w:rsid w:val="003B2399"/>
    <w:rsid w:val="003B4D8A"/>
    <w:rsid w:val="003B5585"/>
    <w:rsid w:val="003C4866"/>
    <w:rsid w:val="00404A52"/>
    <w:rsid w:val="00405B02"/>
    <w:rsid w:val="004457F1"/>
    <w:rsid w:val="00467DC3"/>
    <w:rsid w:val="0047400A"/>
    <w:rsid w:val="00485F41"/>
    <w:rsid w:val="00495C48"/>
    <w:rsid w:val="004A70E2"/>
    <w:rsid w:val="004F0D36"/>
    <w:rsid w:val="00505B74"/>
    <w:rsid w:val="00506808"/>
    <w:rsid w:val="00522398"/>
    <w:rsid w:val="00544707"/>
    <w:rsid w:val="0054649A"/>
    <w:rsid w:val="00551934"/>
    <w:rsid w:val="0058452E"/>
    <w:rsid w:val="005973D4"/>
    <w:rsid w:val="005A1889"/>
    <w:rsid w:val="005A616E"/>
    <w:rsid w:val="005C2BD1"/>
    <w:rsid w:val="005E223D"/>
    <w:rsid w:val="0060223C"/>
    <w:rsid w:val="00603438"/>
    <w:rsid w:val="00624631"/>
    <w:rsid w:val="006303FE"/>
    <w:rsid w:val="00630FFF"/>
    <w:rsid w:val="0063703C"/>
    <w:rsid w:val="00652F5A"/>
    <w:rsid w:val="00664769"/>
    <w:rsid w:val="0068693F"/>
    <w:rsid w:val="006B4972"/>
    <w:rsid w:val="006C100F"/>
    <w:rsid w:val="006E2449"/>
    <w:rsid w:val="007050CC"/>
    <w:rsid w:val="00707ACF"/>
    <w:rsid w:val="00712E5C"/>
    <w:rsid w:val="00714D90"/>
    <w:rsid w:val="00743BA7"/>
    <w:rsid w:val="00750379"/>
    <w:rsid w:val="00762209"/>
    <w:rsid w:val="00765684"/>
    <w:rsid w:val="007A4EA1"/>
    <w:rsid w:val="007B1B4D"/>
    <w:rsid w:val="007C4AB9"/>
    <w:rsid w:val="007C7155"/>
    <w:rsid w:val="007E7F1C"/>
    <w:rsid w:val="0080334F"/>
    <w:rsid w:val="0080667F"/>
    <w:rsid w:val="0082037C"/>
    <w:rsid w:val="00845540"/>
    <w:rsid w:val="00853184"/>
    <w:rsid w:val="00873135"/>
    <w:rsid w:val="00885001"/>
    <w:rsid w:val="008A3669"/>
    <w:rsid w:val="008C05DE"/>
    <w:rsid w:val="008D46EB"/>
    <w:rsid w:val="008F2B5B"/>
    <w:rsid w:val="008F61A8"/>
    <w:rsid w:val="009113A9"/>
    <w:rsid w:val="00913975"/>
    <w:rsid w:val="00913CDC"/>
    <w:rsid w:val="00917757"/>
    <w:rsid w:val="009632B5"/>
    <w:rsid w:val="009774BC"/>
    <w:rsid w:val="009913DA"/>
    <w:rsid w:val="009A4757"/>
    <w:rsid w:val="009B4494"/>
    <w:rsid w:val="009B4B5D"/>
    <w:rsid w:val="009B588E"/>
    <w:rsid w:val="009F63C3"/>
    <w:rsid w:val="00A11EA1"/>
    <w:rsid w:val="00A74415"/>
    <w:rsid w:val="00A80D24"/>
    <w:rsid w:val="00A94616"/>
    <w:rsid w:val="00AA5130"/>
    <w:rsid w:val="00AA5D1A"/>
    <w:rsid w:val="00AA7069"/>
    <w:rsid w:val="00AD06E9"/>
    <w:rsid w:val="00AD0DB1"/>
    <w:rsid w:val="00AD37FF"/>
    <w:rsid w:val="00AF48F9"/>
    <w:rsid w:val="00B00E56"/>
    <w:rsid w:val="00B214BC"/>
    <w:rsid w:val="00B42177"/>
    <w:rsid w:val="00B451E4"/>
    <w:rsid w:val="00B46F6F"/>
    <w:rsid w:val="00B729F7"/>
    <w:rsid w:val="00B81E18"/>
    <w:rsid w:val="00B83B60"/>
    <w:rsid w:val="00B8697B"/>
    <w:rsid w:val="00B91766"/>
    <w:rsid w:val="00BD33ED"/>
    <w:rsid w:val="00BD354D"/>
    <w:rsid w:val="00BD5E8B"/>
    <w:rsid w:val="00C100D9"/>
    <w:rsid w:val="00C11A03"/>
    <w:rsid w:val="00C26B22"/>
    <w:rsid w:val="00C64648"/>
    <w:rsid w:val="00C7228D"/>
    <w:rsid w:val="00C77BF5"/>
    <w:rsid w:val="00C876BC"/>
    <w:rsid w:val="00CA1072"/>
    <w:rsid w:val="00CA3980"/>
    <w:rsid w:val="00CB20AB"/>
    <w:rsid w:val="00CE032D"/>
    <w:rsid w:val="00CF76D3"/>
    <w:rsid w:val="00D031C6"/>
    <w:rsid w:val="00D06988"/>
    <w:rsid w:val="00D069E2"/>
    <w:rsid w:val="00D15591"/>
    <w:rsid w:val="00D15E78"/>
    <w:rsid w:val="00D2198B"/>
    <w:rsid w:val="00D22192"/>
    <w:rsid w:val="00D30139"/>
    <w:rsid w:val="00D30A11"/>
    <w:rsid w:val="00D55DCF"/>
    <w:rsid w:val="00D83E85"/>
    <w:rsid w:val="00D91BA1"/>
    <w:rsid w:val="00D97563"/>
    <w:rsid w:val="00DA5A91"/>
    <w:rsid w:val="00DA7ACA"/>
    <w:rsid w:val="00DC005B"/>
    <w:rsid w:val="00DD4937"/>
    <w:rsid w:val="00DD7C82"/>
    <w:rsid w:val="00E03EB9"/>
    <w:rsid w:val="00E12DA5"/>
    <w:rsid w:val="00E370BE"/>
    <w:rsid w:val="00E50C19"/>
    <w:rsid w:val="00E54B8A"/>
    <w:rsid w:val="00E56C28"/>
    <w:rsid w:val="00E571D9"/>
    <w:rsid w:val="00E658F7"/>
    <w:rsid w:val="00E95D52"/>
    <w:rsid w:val="00EA2F0B"/>
    <w:rsid w:val="00EC5FB2"/>
    <w:rsid w:val="00EE6887"/>
    <w:rsid w:val="00F02AE2"/>
    <w:rsid w:val="00F0314B"/>
    <w:rsid w:val="00F32629"/>
    <w:rsid w:val="00F448D5"/>
    <w:rsid w:val="00F753CE"/>
    <w:rsid w:val="00F92B3B"/>
    <w:rsid w:val="00FA1498"/>
    <w:rsid w:val="00FB582F"/>
    <w:rsid w:val="00FC3D0C"/>
    <w:rsid w:val="00FD5F48"/>
    <w:rsid w:val="00FE22FE"/>
    <w:rsid w:val="00FE4850"/>
    <w:rsid w:val="00FF55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324BB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973D4"/>
    <w:pPr>
      <w:spacing w:line="360" w:lineRule="auto"/>
      <w:outlineLvl w:val="1"/>
    </w:pPr>
    <w:rPr>
      <w:rFonts w:ascii="Arial" w:hAnsi="Arial"/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37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opka">
    <w:name w:val="footer"/>
    <w:basedOn w:val="Normalny"/>
    <w:link w:val="StopkaZnak"/>
    <w:uiPriority w:val="99"/>
    <w:unhideWhenUsed/>
    <w:rsid w:val="00A80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80D24"/>
    <w:rPr>
      <w:rFonts w:ascii="Calibri" w:eastAsia="SimSun" w:hAnsi="Calibri" w:cs="Arial"/>
      <w:sz w:val="22"/>
      <w:szCs w:val="22"/>
      <w:lang w:eastAsia="zh-CN"/>
    </w:rPr>
  </w:style>
  <w:style w:type="character" w:styleId="Numerstrony">
    <w:name w:val="page number"/>
    <w:basedOn w:val="Domylnaczcionkaakapitu"/>
    <w:uiPriority w:val="99"/>
    <w:semiHidden/>
    <w:unhideWhenUsed/>
    <w:rsid w:val="00A80D24"/>
  </w:style>
  <w:style w:type="character" w:customStyle="1" w:styleId="Nagwek2Znak">
    <w:name w:val="Nagłówek 2 Znak"/>
    <w:basedOn w:val="Domylnaczcionkaakapitu"/>
    <w:link w:val="Nagwek2"/>
    <w:uiPriority w:val="9"/>
    <w:rsid w:val="005973D4"/>
    <w:rPr>
      <w:rFonts w:ascii="Arial" w:eastAsia="SimSun" w:hAnsi="Arial" w:cs="Arial"/>
      <w:b/>
      <w:bCs/>
      <w:sz w:val="20"/>
      <w:szCs w:val="20"/>
      <w:lang w:eastAsia="zh-CN"/>
    </w:rPr>
  </w:style>
  <w:style w:type="character" w:styleId="Hipercze">
    <w:name w:val="Hyperlink"/>
    <w:basedOn w:val="Domylnaczcionkaakapitu"/>
    <w:uiPriority w:val="99"/>
    <w:unhideWhenUsed/>
    <w:rsid w:val="0080667F"/>
    <w:rPr>
      <w:color w:val="0563C1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0667F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14</Words>
  <Characters>5484</Characters>
  <Application>Microsoft Office Word</Application>
  <DocSecurity>0</DocSecurity>
  <Lines>45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Golik</dc:creator>
  <cp:keywords/>
  <dc:description/>
  <cp:lastModifiedBy>Kuba</cp:lastModifiedBy>
  <cp:revision>5</cp:revision>
  <dcterms:created xsi:type="dcterms:W3CDTF">2020-01-15T08:05:00Z</dcterms:created>
  <dcterms:modified xsi:type="dcterms:W3CDTF">2020-04-06T14:52:00Z</dcterms:modified>
</cp:coreProperties>
</file>